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83C38A" w14:textId="4EF84501" w:rsidR="009553AF" w:rsidRPr="001A14C4" w:rsidRDefault="00AD6B92" w:rsidP="009553AF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ppendix C: Post-</w:t>
      </w:r>
      <w:bookmarkStart w:id="0" w:name="_GoBack"/>
      <w:bookmarkEnd w:id="0"/>
      <w:r w:rsidR="009553AF" w:rsidRPr="001A14C4">
        <w:rPr>
          <w:rFonts w:ascii="Times New Roman" w:hAnsi="Times New Roman" w:cs="Times New Roman"/>
          <w:b/>
          <w:sz w:val="28"/>
          <w:szCs w:val="28"/>
        </w:rPr>
        <w:t xml:space="preserve">questionnaire </w:t>
      </w:r>
    </w:p>
    <w:p w14:paraId="78F15F6B" w14:textId="77777777" w:rsidR="009553AF" w:rsidRPr="001A14C4" w:rsidRDefault="009553AF" w:rsidP="009553AF">
      <w:pPr>
        <w:rPr>
          <w:rFonts w:ascii="Times New Roman" w:hAnsi="Times New Roman" w:cs="Times New Roman"/>
        </w:rPr>
      </w:pPr>
    </w:p>
    <w:p w14:paraId="780FE038" w14:textId="6DDE2054" w:rsidR="007C7CE2" w:rsidRPr="001A14C4" w:rsidRDefault="005B7C83" w:rsidP="009553AF">
      <w:pPr>
        <w:rPr>
          <w:rFonts w:ascii="Times New Roman" w:hAnsi="Times New Roman" w:cs="Times New Roman"/>
        </w:rPr>
      </w:pPr>
      <w:r w:rsidRPr="001A14C4">
        <w:rPr>
          <w:rFonts w:ascii="Times New Roman" w:hAnsi="Times New Roman" w:cs="Times New Roman"/>
        </w:rPr>
        <w:t>Thank you for participating in our program a month ago.</w:t>
      </w:r>
      <w:r w:rsidR="007C7CE2" w:rsidRPr="001A14C4">
        <w:rPr>
          <w:rFonts w:ascii="Times New Roman" w:hAnsi="Times New Roman" w:cs="Times New Roman"/>
        </w:rPr>
        <w:t xml:space="preserve"> We hope that the content and delivery methods resulted in a useful and interesting product for you. Please take the time to fill out this form to help us get a better understanding of whether our program was beneficial and what could be improved. Thank you.  </w:t>
      </w:r>
    </w:p>
    <w:p w14:paraId="1419B44A" w14:textId="77777777" w:rsidR="007C7CE2" w:rsidRDefault="007C7CE2" w:rsidP="009553AF">
      <w:pPr>
        <w:rPr>
          <w:rFonts w:ascii="Times New Roman" w:hAnsi="Times New Roman" w:cs="Times New Roman"/>
        </w:rPr>
      </w:pPr>
    </w:p>
    <w:p w14:paraId="37615810" w14:textId="724B6716" w:rsidR="00802E64" w:rsidRPr="00802E64" w:rsidRDefault="00802E64" w:rsidP="009553AF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Please enter your personal email: ____________________</w:t>
      </w:r>
    </w:p>
    <w:p w14:paraId="2C7C36E7" w14:textId="77777777" w:rsidR="00802E64" w:rsidRPr="001A14C4" w:rsidRDefault="00802E64" w:rsidP="009553AF">
      <w:pPr>
        <w:rPr>
          <w:rFonts w:ascii="Times New Roman" w:hAnsi="Times New Roman" w:cs="Times New Roman"/>
        </w:rPr>
      </w:pPr>
    </w:p>
    <w:p w14:paraId="5EE6875A" w14:textId="21224274" w:rsidR="009553AF" w:rsidRPr="001A14C4" w:rsidRDefault="00607808" w:rsidP="009553AF">
      <w:pPr>
        <w:rPr>
          <w:rFonts w:ascii="Times New Roman" w:hAnsi="Times New Roman" w:cs="Times New Roman"/>
        </w:rPr>
      </w:pPr>
      <w:r w:rsidRPr="001A14C4">
        <w:rPr>
          <w:rFonts w:ascii="Times New Roman" w:hAnsi="Times New Roman" w:cs="Times New Roman"/>
        </w:rPr>
        <w:t>1. P</w:t>
      </w:r>
      <w:r w:rsidR="009553AF" w:rsidRPr="001A14C4">
        <w:rPr>
          <w:rFonts w:ascii="Times New Roman" w:hAnsi="Times New Roman" w:cs="Times New Roman"/>
        </w:rPr>
        <w:t xml:space="preserve">lease </w:t>
      </w:r>
      <w:r w:rsidR="007C7CE2" w:rsidRPr="001A14C4">
        <w:rPr>
          <w:rFonts w:ascii="Times New Roman" w:hAnsi="Times New Roman" w:cs="Times New Roman"/>
        </w:rPr>
        <w:t xml:space="preserve">indicate your level of agreement with the following statements below: </w:t>
      </w:r>
    </w:p>
    <w:p w14:paraId="4CE36EB9" w14:textId="77777777" w:rsidR="009553AF" w:rsidRPr="001A14C4" w:rsidRDefault="009553AF" w:rsidP="009553AF">
      <w:pPr>
        <w:rPr>
          <w:rFonts w:ascii="Times New Roman" w:hAnsi="Times New Roman" w:cs="Times New Roman"/>
        </w:rPr>
      </w:pPr>
    </w:p>
    <w:tbl>
      <w:tblPr>
        <w:tblW w:w="10980" w:type="dxa"/>
        <w:tblInd w:w="-1024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5760"/>
        <w:gridCol w:w="1033"/>
        <w:gridCol w:w="947"/>
        <w:gridCol w:w="1080"/>
        <w:gridCol w:w="1080"/>
        <w:gridCol w:w="1080"/>
      </w:tblGrid>
      <w:tr w:rsidR="009553AF" w:rsidRPr="001A14C4" w14:paraId="23F7571D" w14:textId="77777777" w:rsidTr="00294A1E">
        <w:tc>
          <w:tcPr>
            <w:tcW w:w="5760" w:type="dxa"/>
          </w:tcPr>
          <w:p w14:paraId="4C1B7FAE" w14:textId="77777777" w:rsidR="009553AF" w:rsidRPr="001A14C4" w:rsidRDefault="009553AF" w:rsidP="001B5A31">
            <w:pPr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3" w:type="dxa"/>
          </w:tcPr>
          <w:p w14:paraId="55FE1332" w14:textId="77777777" w:rsidR="009553AF" w:rsidRPr="001A14C4" w:rsidRDefault="009553AF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 xml:space="preserve">Strongly disagree </w:t>
            </w:r>
          </w:p>
        </w:tc>
        <w:tc>
          <w:tcPr>
            <w:tcW w:w="947" w:type="dxa"/>
          </w:tcPr>
          <w:p w14:paraId="0F334EF7" w14:textId="77777777" w:rsidR="009553AF" w:rsidRPr="001A14C4" w:rsidRDefault="009553AF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 xml:space="preserve">Disagree </w:t>
            </w:r>
          </w:p>
        </w:tc>
        <w:tc>
          <w:tcPr>
            <w:tcW w:w="1080" w:type="dxa"/>
          </w:tcPr>
          <w:p w14:paraId="3E691F7D" w14:textId="77777777" w:rsidR="009553AF" w:rsidRPr="001A14C4" w:rsidRDefault="009553AF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Neutral</w:t>
            </w:r>
          </w:p>
        </w:tc>
        <w:tc>
          <w:tcPr>
            <w:tcW w:w="1080" w:type="dxa"/>
          </w:tcPr>
          <w:p w14:paraId="61E9DC5E" w14:textId="77777777" w:rsidR="009553AF" w:rsidRPr="001A14C4" w:rsidRDefault="009553AF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Agree</w:t>
            </w:r>
          </w:p>
        </w:tc>
        <w:tc>
          <w:tcPr>
            <w:tcW w:w="1080" w:type="dxa"/>
          </w:tcPr>
          <w:p w14:paraId="63B7F9CF" w14:textId="77777777" w:rsidR="009553AF" w:rsidRPr="001A14C4" w:rsidRDefault="009553AF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Strongly agree</w:t>
            </w:r>
          </w:p>
        </w:tc>
      </w:tr>
      <w:tr w:rsidR="009553AF" w:rsidRPr="001A14C4" w14:paraId="44ABDA13" w14:textId="77777777" w:rsidTr="00294A1E">
        <w:tc>
          <w:tcPr>
            <w:tcW w:w="5760" w:type="dxa"/>
            <w:shd w:val="pct10" w:color="auto" w:fill="auto"/>
          </w:tcPr>
          <w:p w14:paraId="62D5B000" w14:textId="27F4DD08" w:rsidR="009553AF" w:rsidRPr="001A14C4" w:rsidRDefault="009553AF" w:rsidP="00607808">
            <w:pPr>
              <w:ind w:left="332" w:hanging="332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 xml:space="preserve">1. </w:t>
            </w:r>
            <w:r w:rsidR="00382673" w:rsidRPr="001A14C4">
              <w:rPr>
                <w:rFonts w:ascii="Times New Roman" w:hAnsi="Times New Roman" w:cs="Times New Roman"/>
                <w:sz w:val="22"/>
              </w:rPr>
              <w:t>This program</w:t>
            </w:r>
            <w:r w:rsidR="007D78A4" w:rsidRPr="001A14C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07808" w:rsidRPr="001A14C4">
              <w:rPr>
                <w:rFonts w:ascii="Times New Roman" w:hAnsi="Times New Roman" w:cs="Times New Roman"/>
                <w:sz w:val="22"/>
              </w:rPr>
              <w:t>raised my interest in this topic</w:t>
            </w:r>
            <w:r w:rsidR="004C03FB" w:rsidRPr="001A14C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33" w:type="dxa"/>
            <w:shd w:val="pct10" w:color="auto" w:fill="auto"/>
          </w:tcPr>
          <w:p w14:paraId="3ACDE03E" w14:textId="77777777" w:rsidR="009553AF" w:rsidRPr="001A14C4" w:rsidRDefault="009553AF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1</w:t>
            </w:r>
            <w:r w:rsidRPr="001A14C4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947" w:type="dxa"/>
            <w:shd w:val="pct10" w:color="auto" w:fill="auto"/>
          </w:tcPr>
          <w:p w14:paraId="0720881D" w14:textId="77777777" w:rsidR="009553AF" w:rsidRPr="001A14C4" w:rsidRDefault="009553AF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2</w:t>
            </w:r>
            <w:r w:rsidRPr="001A14C4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1080" w:type="dxa"/>
            <w:shd w:val="pct10" w:color="auto" w:fill="auto"/>
          </w:tcPr>
          <w:p w14:paraId="06126EFF" w14:textId="77777777" w:rsidR="009553AF" w:rsidRPr="001A14C4" w:rsidRDefault="009553AF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3</w:t>
            </w:r>
            <w:r w:rsidRPr="001A14C4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1080" w:type="dxa"/>
            <w:shd w:val="pct10" w:color="auto" w:fill="auto"/>
          </w:tcPr>
          <w:p w14:paraId="0C38D16E" w14:textId="77777777" w:rsidR="009553AF" w:rsidRPr="001A14C4" w:rsidRDefault="009553AF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4</w:t>
            </w:r>
            <w:r w:rsidRPr="001A14C4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1080" w:type="dxa"/>
            <w:shd w:val="pct10" w:color="auto" w:fill="auto"/>
          </w:tcPr>
          <w:p w14:paraId="7AC7238D" w14:textId="77777777" w:rsidR="009553AF" w:rsidRPr="001A14C4" w:rsidRDefault="009553AF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5</w:t>
            </w:r>
            <w:r w:rsidRPr="001A14C4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</w:tr>
      <w:tr w:rsidR="009553AF" w:rsidRPr="001A14C4" w14:paraId="1DC02DD0" w14:textId="77777777" w:rsidTr="00294A1E">
        <w:tc>
          <w:tcPr>
            <w:tcW w:w="5760" w:type="dxa"/>
          </w:tcPr>
          <w:p w14:paraId="0FD9DC81" w14:textId="282BA0F7" w:rsidR="009553AF" w:rsidRPr="001A14C4" w:rsidRDefault="009553AF" w:rsidP="00607808">
            <w:pPr>
              <w:ind w:left="332" w:hanging="332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 xml:space="preserve">2. </w:t>
            </w:r>
            <w:r w:rsidR="007D78A4" w:rsidRPr="001A14C4">
              <w:rPr>
                <w:rFonts w:ascii="Times New Roman" w:hAnsi="Times New Roman" w:cs="Times New Roman"/>
                <w:sz w:val="22"/>
              </w:rPr>
              <w:t>The con</w:t>
            </w:r>
            <w:r w:rsidR="00607808" w:rsidRPr="001A14C4">
              <w:rPr>
                <w:rFonts w:ascii="Times New Roman" w:hAnsi="Times New Roman" w:cs="Times New Roman"/>
                <w:sz w:val="22"/>
              </w:rPr>
              <w:t xml:space="preserve">tent covered </w:t>
            </w:r>
            <w:r w:rsidR="004C03FB" w:rsidRPr="001A14C4">
              <w:rPr>
                <w:rFonts w:ascii="Times New Roman" w:hAnsi="Times New Roman" w:cs="Times New Roman"/>
                <w:sz w:val="22"/>
              </w:rPr>
              <w:t xml:space="preserve">is appropriate </w:t>
            </w:r>
          </w:p>
        </w:tc>
        <w:tc>
          <w:tcPr>
            <w:tcW w:w="1033" w:type="dxa"/>
          </w:tcPr>
          <w:p w14:paraId="33ECECEC" w14:textId="77777777" w:rsidR="009553AF" w:rsidRPr="001A14C4" w:rsidRDefault="009553AF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1</w:t>
            </w:r>
            <w:r w:rsidRPr="001A14C4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947" w:type="dxa"/>
          </w:tcPr>
          <w:p w14:paraId="2349EC15" w14:textId="77777777" w:rsidR="009553AF" w:rsidRPr="001A14C4" w:rsidRDefault="009553AF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2</w:t>
            </w:r>
            <w:r w:rsidRPr="001A14C4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1080" w:type="dxa"/>
          </w:tcPr>
          <w:p w14:paraId="65F2AD01" w14:textId="77777777" w:rsidR="009553AF" w:rsidRPr="001A14C4" w:rsidRDefault="009553AF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3</w:t>
            </w:r>
            <w:r w:rsidRPr="001A14C4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1080" w:type="dxa"/>
          </w:tcPr>
          <w:p w14:paraId="29E3F53A" w14:textId="77777777" w:rsidR="009553AF" w:rsidRPr="001A14C4" w:rsidRDefault="009553AF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4</w:t>
            </w:r>
            <w:r w:rsidRPr="001A14C4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1080" w:type="dxa"/>
          </w:tcPr>
          <w:p w14:paraId="29438132" w14:textId="77777777" w:rsidR="009553AF" w:rsidRPr="001A14C4" w:rsidRDefault="009553AF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1A14C4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</w:tr>
      <w:tr w:rsidR="009553AF" w:rsidRPr="001A14C4" w14:paraId="2552B41D" w14:textId="77777777" w:rsidTr="00294A1E">
        <w:tc>
          <w:tcPr>
            <w:tcW w:w="5760" w:type="dxa"/>
            <w:shd w:val="pct10" w:color="auto" w:fill="auto"/>
          </w:tcPr>
          <w:p w14:paraId="70AA4573" w14:textId="2DFDBF33" w:rsidR="009553AF" w:rsidRPr="001A14C4" w:rsidRDefault="009553AF" w:rsidP="00B74E70">
            <w:pPr>
              <w:ind w:left="332" w:hanging="332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 xml:space="preserve">3. </w:t>
            </w:r>
            <w:r w:rsidR="00B74E70" w:rsidRPr="001A14C4">
              <w:rPr>
                <w:rFonts w:ascii="Times New Roman" w:hAnsi="Times New Roman" w:cs="Times New Roman"/>
                <w:sz w:val="22"/>
              </w:rPr>
              <w:t>The program provided a sufficient mixture of explanation and practice</w:t>
            </w:r>
          </w:p>
        </w:tc>
        <w:tc>
          <w:tcPr>
            <w:tcW w:w="1033" w:type="dxa"/>
            <w:shd w:val="pct10" w:color="auto" w:fill="auto"/>
          </w:tcPr>
          <w:p w14:paraId="4F373228" w14:textId="77777777" w:rsidR="009553AF" w:rsidRPr="001A14C4" w:rsidRDefault="009553AF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1</w:t>
            </w:r>
            <w:r w:rsidRPr="001A14C4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947" w:type="dxa"/>
            <w:shd w:val="pct10" w:color="auto" w:fill="auto"/>
          </w:tcPr>
          <w:p w14:paraId="138BF93B" w14:textId="77777777" w:rsidR="009553AF" w:rsidRPr="001A14C4" w:rsidRDefault="009553AF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2</w:t>
            </w:r>
            <w:r w:rsidRPr="001A14C4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1080" w:type="dxa"/>
            <w:shd w:val="pct10" w:color="auto" w:fill="auto"/>
          </w:tcPr>
          <w:p w14:paraId="7BE517F5" w14:textId="77777777" w:rsidR="009553AF" w:rsidRPr="001A14C4" w:rsidRDefault="009553AF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3</w:t>
            </w:r>
            <w:r w:rsidRPr="001A14C4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1080" w:type="dxa"/>
            <w:shd w:val="pct10" w:color="auto" w:fill="auto"/>
          </w:tcPr>
          <w:p w14:paraId="1ED515CE" w14:textId="77777777" w:rsidR="009553AF" w:rsidRPr="001A14C4" w:rsidRDefault="009553AF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4</w:t>
            </w:r>
            <w:r w:rsidRPr="001A14C4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1080" w:type="dxa"/>
            <w:shd w:val="pct10" w:color="auto" w:fill="auto"/>
          </w:tcPr>
          <w:p w14:paraId="6FB246CA" w14:textId="77777777" w:rsidR="009553AF" w:rsidRPr="001A14C4" w:rsidRDefault="009553AF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5</w:t>
            </w:r>
            <w:r w:rsidRPr="001A14C4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</w:tr>
      <w:tr w:rsidR="009553AF" w:rsidRPr="001A14C4" w14:paraId="1BBD34DA" w14:textId="77777777" w:rsidTr="00294A1E">
        <w:tc>
          <w:tcPr>
            <w:tcW w:w="5760" w:type="dxa"/>
          </w:tcPr>
          <w:p w14:paraId="7199278A" w14:textId="29C4581B" w:rsidR="009553AF" w:rsidRPr="001A14C4" w:rsidRDefault="00607808" w:rsidP="00CF3D18">
            <w:pPr>
              <w:ind w:left="332" w:hanging="332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4</w:t>
            </w:r>
            <w:r w:rsidR="009553AF" w:rsidRPr="001A14C4">
              <w:rPr>
                <w:rFonts w:ascii="Times New Roman" w:hAnsi="Times New Roman" w:cs="Times New Roman"/>
                <w:sz w:val="22"/>
              </w:rPr>
              <w:t xml:space="preserve">. </w:t>
            </w:r>
            <w:r w:rsidR="007D78A4" w:rsidRPr="001A14C4">
              <w:rPr>
                <w:rFonts w:ascii="Times New Roman" w:hAnsi="Times New Roman" w:cs="Times New Roman"/>
                <w:sz w:val="22"/>
              </w:rPr>
              <w:t>The program developed my abilities and skills for the topic</w:t>
            </w:r>
          </w:p>
        </w:tc>
        <w:tc>
          <w:tcPr>
            <w:tcW w:w="1033" w:type="dxa"/>
          </w:tcPr>
          <w:p w14:paraId="1B8ED30B" w14:textId="77777777" w:rsidR="009553AF" w:rsidRPr="001A14C4" w:rsidRDefault="009553AF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1</w:t>
            </w:r>
            <w:r w:rsidRPr="001A14C4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947" w:type="dxa"/>
          </w:tcPr>
          <w:p w14:paraId="514314DA" w14:textId="77777777" w:rsidR="009553AF" w:rsidRPr="001A14C4" w:rsidRDefault="009553AF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2</w:t>
            </w:r>
            <w:r w:rsidRPr="001A14C4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1080" w:type="dxa"/>
          </w:tcPr>
          <w:p w14:paraId="1583D075" w14:textId="77777777" w:rsidR="009553AF" w:rsidRPr="001A14C4" w:rsidRDefault="009553AF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3</w:t>
            </w:r>
            <w:r w:rsidRPr="001A14C4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1080" w:type="dxa"/>
          </w:tcPr>
          <w:p w14:paraId="7CE0C322" w14:textId="77777777" w:rsidR="009553AF" w:rsidRPr="001A14C4" w:rsidRDefault="009553AF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1A14C4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1080" w:type="dxa"/>
          </w:tcPr>
          <w:p w14:paraId="55AAFD1D" w14:textId="77777777" w:rsidR="009553AF" w:rsidRPr="001A14C4" w:rsidRDefault="009553AF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5</w:t>
            </w:r>
            <w:r w:rsidRPr="001A14C4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</w:tr>
      <w:tr w:rsidR="009553AF" w:rsidRPr="001A14C4" w14:paraId="3CB7B623" w14:textId="77777777" w:rsidTr="00FD0795">
        <w:tc>
          <w:tcPr>
            <w:tcW w:w="5760" w:type="dxa"/>
            <w:shd w:val="pct10" w:color="auto" w:fill="auto"/>
          </w:tcPr>
          <w:p w14:paraId="44A15793" w14:textId="5A201E35" w:rsidR="009553AF" w:rsidRPr="001A14C4" w:rsidRDefault="00607808" w:rsidP="00FD0795">
            <w:pPr>
              <w:ind w:left="242" w:hanging="242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5</w:t>
            </w:r>
            <w:r w:rsidR="009553AF" w:rsidRPr="001A14C4">
              <w:rPr>
                <w:rFonts w:ascii="Times New Roman" w:hAnsi="Times New Roman" w:cs="Times New Roman"/>
                <w:sz w:val="22"/>
              </w:rPr>
              <w:t xml:space="preserve">. </w:t>
            </w:r>
            <w:r w:rsidR="00FD0795" w:rsidRPr="001A14C4">
              <w:rPr>
                <w:rFonts w:ascii="Times New Roman" w:hAnsi="Times New Roman" w:cs="Times New Roman"/>
                <w:sz w:val="22"/>
              </w:rPr>
              <w:t xml:space="preserve">I will continue to use this program </w:t>
            </w:r>
          </w:p>
        </w:tc>
        <w:tc>
          <w:tcPr>
            <w:tcW w:w="1033" w:type="dxa"/>
            <w:shd w:val="pct10" w:color="auto" w:fill="auto"/>
          </w:tcPr>
          <w:p w14:paraId="7CA98E12" w14:textId="77777777" w:rsidR="009553AF" w:rsidRPr="001A14C4" w:rsidRDefault="009553AF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1</w:t>
            </w:r>
            <w:r w:rsidRPr="001A14C4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947" w:type="dxa"/>
            <w:shd w:val="pct10" w:color="auto" w:fill="auto"/>
          </w:tcPr>
          <w:p w14:paraId="0FBC496B" w14:textId="77777777" w:rsidR="009553AF" w:rsidRPr="001A14C4" w:rsidRDefault="009553AF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2</w:t>
            </w:r>
            <w:r w:rsidRPr="001A14C4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1080" w:type="dxa"/>
            <w:shd w:val="pct10" w:color="auto" w:fill="auto"/>
          </w:tcPr>
          <w:p w14:paraId="45595188" w14:textId="77777777" w:rsidR="009553AF" w:rsidRPr="001A14C4" w:rsidRDefault="009553AF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3</w:t>
            </w:r>
            <w:r w:rsidRPr="001A14C4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1080" w:type="dxa"/>
            <w:shd w:val="pct10" w:color="auto" w:fill="auto"/>
          </w:tcPr>
          <w:p w14:paraId="0E99A913" w14:textId="77777777" w:rsidR="009553AF" w:rsidRPr="001A14C4" w:rsidRDefault="009553AF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4</w:t>
            </w:r>
            <w:r w:rsidRPr="001A14C4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1080" w:type="dxa"/>
            <w:shd w:val="pct10" w:color="auto" w:fill="auto"/>
          </w:tcPr>
          <w:p w14:paraId="37F7E923" w14:textId="77777777" w:rsidR="009553AF" w:rsidRPr="001A14C4" w:rsidRDefault="009553AF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5</w:t>
            </w:r>
            <w:r w:rsidRPr="001A14C4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</w:tr>
      <w:tr w:rsidR="00FD0795" w:rsidRPr="001A14C4" w14:paraId="46017662" w14:textId="77777777" w:rsidTr="00FD0795">
        <w:tc>
          <w:tcPr>
            <w:tcW w:w="5760" w:type="dxa"/>
            <w:shd w:val="clear" w:color="auto" w:fill="auto"/>
          </w:tcPr>
          <w:p w14:paraId="559CC790" w14:textId="67004AA4" w:rsidR="00FD0795" w:rsidRPr="001A14C4" w:rsidRDefault="00607808" w:rsidP="00FD0795">
            <w:pPr>
              <w:ind w:left="242" w:hanging="242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6</w:t>
            </w:r>
            <w:r w:rsidR="00FD0795" w:rsidRPr="001A14C4">
              <w:rPr>
                <w:rFonts w:ascii="Times New Roman" w:hAnsi="Times New Roman" w:cs="Times New Roman"/>
                <w:sz w:val="22"/>
              </w:rPr>
              <w:t>. I would recommend this program to my friends</w:t>
            </w:r>
          </w:p>
        </w:tc>
        <w:tc>
          <w:tcPr>
            <w:tcW w:w="1033" w:type="dxa"/>
            <w:shd w:val="clear" w:color="auto" w:fill="auto"/>
          </w:tcPr>
          <w:p w14:paraId="7AA0B554" w14:textId="46000860" w:rsidR="00FD0795" w:rsidRPr="001A14C4" w:rsidRDefault="00FD0795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1</w:t>
            </w:r>
            <w:r w:rsidRPr="001A14C4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947" w:type="dxa"/>
            <w:shd w:val="clear" w:color="auto" w:fill="auto"/>
          </w:tcPr>
          <w:p w14:paraId="02594571" w14:textId="0A4E2791" w:rsidR="00FD0795" w:rsidRPr="001A14C4" w:rsidRDefault="00FD0795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2</w:t>
            </w:r>
            <w:r w:rsidRPr="001A14C4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1080" w:type="dxa"/>
            <w:shd w:val="clear" w:color="auto" w:fill="auto"/>
          </w:tcPr>
          <w:p w14:paraId="35C99F26" w14:textId="73508D3C" w:rsidR="00FD0795" w:rsidRPr="001A14C4" w:rsidRDefault="00FD0795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3</w:t>
            </w:r>
            <w:r w:rsidRPr="001A14C4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1080" w:type="dxa"/>
            <w:shd w:val="clear" w:color="auto" w:fill="auto"/>
          </w:tcPr>
          <w:p w14:paraId="12EB36E6" w14:textId="74473366" w:rsidR="00FD0795" w:rsidRPr="001A14C4" w:rsidRDefault="00FD0795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4</w:t>
            </w:r>
            <w:r w:rsidRPr="001A14C4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  <w:tc>
          <w:tcPr>
            <w:tcW w:w="1080" w:type="dxa"/>
            <w:shd w:val="clear" w:color="auto" w:fill="auto"/>
          </w:tcPr>
          <w:p w14:paraId="64A5C19C" w14:textId="6A8BD2F4" w:rsidR="00FD0795" w:rsidRPr="001A14C4" w:rsidRDefault="00FD0795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14C4">
              <w:rPr>
                <w:rFonts w:ascii="Times New Roman" w:hAnsi="Times New Roman" w:cs="Times New Roman"/>
                <w:sz w:val="22"/>
              </w:rPr>
              <w:t>5</w:t>
            </w:r>
            <w:r w:rsidRPr="001A14C4">
              <w:rPr>
                <w:rFonts w:ascii="Times New Roman" w:hAnsi="Times New Roman" w:cs="Times New Roman"/>
                <w:sz w:val="22"/>
                <w:szCs w:val="22"/>
              </w:rPr>
              <w:sym w:font="Wingdings" w:char="F072"/>
            </w:r>
          </w:p>
        </w:tc>
      </w:tr>
      <w:tr w:rsidR="00FD0795" w:rsidRPr="001A14C4" w14:paraId="20F822C7" w14:textId="77777777" w:rsidTr="00294A1E">
        <w:tc>
          <w:tcPr>
            <w:tcW w:w="5760" w:type="dxa"/>
            <w:shd w:val="clear" w:color="auto" w:fill="auto"/>
          </w:tcPr>
          <w:p w14:paraId="30E900DC" w14:textId="77777777" w:rsidR="00FD0795" w:rsidRPr="001A14C4" w:rsidRDefault="00FD0795" w:rsidP="001B5A31">
            <w:pPr>
              <w:ind w:left="332" w:hanging="332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3" w:type="dxa"/>
            <w:shd w:val="clear" w:color="auto" w:fill="auto"/>
          </w:tcPr>
          <w:p w14:paraId="75D2BC1B" w14:textId="77777777" w:rsidR="00FD0795" w:rsidRPr="001A14C4" w:rsidRDefault="00FD0795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7" w:type="dxa"/>
            <w:shd w:val="clear" w:color="auto" w:fill="auto"/>
          </w:tcPr>
          <w:p w14:paraId="30873CE3" w14:textId="77777777" w:rsidR="00FD0795" w:rsidRPr="001A14C4" w:rsidRDefault="00FD0795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4F37ABA7" w14:textId="77777777" w:rsidR="00FD0795" w:rsidRPr="001A14C4" w:rsidRDefault="00FD0795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25C101AF" w14:textId="77777777" w:rsidR="00FD0795" w:rsidRPr="001A14C4" w:rsidRDefault="00FD0795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786A4C25" w14:textId="77777777" w:rsidR="00FD0795" w:rsidRPr="001A14C4" w:rsidRDefault="00FD0795" w:rsidP="001B5A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C0AE1DA" w14:textId="77777777" w:rsidR="00B74E70" w:rsidRPr="001A14C4" w:rsidRDefault="00B74E70" w:rsidP="009553AF">
      <w:pPr>
        <w:rPr>
          <w:rFonts w:ascii="Times New Roman" w:hAnsi="Times New Roman" w:cs="Times New Roman"/>
        </w:rPr>
      </w:pPr>
    </w:p>
    <w:p w14:paraId="3B305B46" w14:textId="37D4D7D7" w:rsidR="009553AF" w:rsidRPr="001A14C4" w:rsidRDefault="009553AF" w:rsidP="009553AF">
      <w:pPr>
        <w:rPr>
          <w:rFonts w:ascii="Times New Roman" w:hAnsi="Times New Roman" w:cs="Times New Roman"/>
        </w:rPr>
      </w:pPr>
      <w:r w:rsidRPr="001A14C4">
        <w:rPr>
          <w:rFonts w:ascii="Times New Roman" w:hAnsi="Times New Roman" w:cs="Times New Roman"/>
        </w:rPr>
        <w:t xml:space="preserve">2. </w:t>
      </w:r>
      <w:r w:rsidR="00F451A4" w:rsidRPr="001A14C4">
        <w:rPr>
          <w:rFonts w:ascii="Times New Roman" w:hAnsi="Times New Roman" w:cs="Times New Roman"/>
        </w:rPr>
        <w:t xml:space="preserve">Please identify what you consider to be </w:t>
      </w:r>
      <w:proofErr w:type="gramStart"/>
      <w:r w:rsidR="00073586" w:rsidRPr="001A14C4">
        <w:rPr>
          <w:rFonts w:ascii="Times New Roman" w:hAnsi="Times New Roman" w:cs="Times New Roman"/>
        </w:rPr>
        <w:t>ONE strength</w:t>
      </w:r>
      <w:proofErr w:type="gramEnd"/>
      <w:r w:rsidR="00F451A4" w:rsidRPr="001A14C4">
        <w:rPr>
          <w:rFonts w:ascii="Times New Roman" w:hAnsi="Times New Roman" w:cs="Times New Roman"/>
        </w:rPr>
        <w:t xml:space="preserve"> of the program.</w:t>
      </w:r>
    </w:p>
    <w:p w14:paraId="492A606D" w14:textId="77777777" w:rsidR="009553AF" w:rsidRPr="001A14C4" w:rsidRDefault="009553AF" w:rsidP="009553AF">
      <w:pPr>
        <w:rPr>
          <w:rFonts w:ascii="Times New Roman" w:hAnsi="Times New Roman" w:cs="Times New Roman"/>
        </w:rPr>
      </w:pPr>
      <w:r w:rsidRPr="001A14C4">
        <w:rPr>
          <w:rFonts w:ascii="Times New Roman" w:hAnsi="Times New Roman" w:cs="Times New Roman"/>
        </w:rPr>
        <w:t>________________________________________________________________</w:t>
      </w:r>
    </w:p>
    <w:p w14:paraId="79C200D3" w14:textId="77777777" w:rsidR="009553AF" w:rsidRPr="001A14C4" w:rsidRDefault="009553AF" w:rsidP="009553AF">
      <w:pPr>
        <w:rPr>
          <w:rFonts w:ascii="Times New Roman" w:hAnsi="Times New Roman" w:cs="Times New Roman"/>
        </w:rPr>
      </w:pPr>
      <w:r w:rsidRPr="001A14C4">
        <w:rPr>
          <w:rFonts w:ascii="Times New Roman" w:hAnsi="Times New Roman" w:cs="Times New Roman"/>
        </w:rPr>
        <w:t>________________________________________________________________</w:t>
      </w:r>
    </w:p>
    <w:p w14:paraId="5A650138" w14:textId="77777777" w:rsidR="00F451A4" w:rsidRPr="001A14C4" w:rsidRDefault="00F451A4" w:rsidP="009553AF">
      <w:pPr>
        <w:rPr>
          <w:rFonts w:ascii="Times New Roman" w:hAnsi="Times New Roman" w:cs="Times New Roman"/>
        </w:rPr>
      </w:pPr>
    </w:p>
    <w:p w14:paraId="6FEC9CC1" w14:textId="4CB61A66" w:rsidR="00F451A4" w:rsidRPr="001A14C4" w:rsidRDefault="00F451A4" w:rsidP="009553AF">
      <w:pPr>
        <w:rPr>
          <w:rFonts w:ascii="Times New Roman" w:hAnsi="Times New Roman" w:cs="Times New Roman"/>
        </w:rPr>
      </w:pPr>
      <w:r w:rsidRPr="001A14C4">
        <w:rPr>
          <w:rFonts w:ascii="Times New Roman" w:hAnsi="Times New Roman" w:cs="Times New Roman"/>
        </w:rPr>
        <w:t xml:space="preserve">3. Please identify </w:t>
      </w:r>
      <w:r w:rsidR="00073586" w:rsidRPr="001A14C4">
        <w:rPr>
          <w:rFonts w:ascii="Times New Roman" w:hAnsi="Times New Roman" w:cs="Times New Roman"/>
        </w:rPr>
        <w:t>ONE area</w:t>
      </w:r>
      <w:r w:rsidRPr="001A14C4">
        <w:rPr>
          <w:rFonts w:ascii="Times New Roman" w:hAnsi="Times New Roman" w:cs="Times New Roman"/>
        </w:rPr>
        <w:t xml:space="preserve"> where you think the program can be improved.</w:t>
      </w:r>
    </w:p>
    <w:p w14:paraId="22A68694" w14:textId="63468907" w:rsidR="009553AF" w:rsidRPr="001A14C4" w:rsidRDefault="009553AF" w:rsidP="009553AF">
      <w:pPr>
        <w:rPr>
          <w:rFonts w:ascii="Times New Roman" w:hAnsi="Times New Roman" w:cs="Times New Roman"/>
        </w:rPr>
      </w:pPr>
      <w:r w:rsidRPr="001A14C4">
        <w:rPr>
          <w:rFonts w:ascii="Times New Roman" w:hAnsi="Times New Roman" w:cs="Times New Roman"/>
        </w:rPr>
        <w:t>________________________________________________________________</w:t>
      </w:r>
    </w:p>
    <w:p w14:paraId="65F3A2B7" w14:textId="4EB6415D" w:rsidR="006E2342" w:rsidRPr="001A14C4" w:rsidRDefault="005A4AE9">
      <w:pPr>
        <w:rPr>
          <w:rFonts w:ascii="Times New Roman" w:hAnsi="Times New Roman" w:cs="Times New Roman"/>
          <w:b/>
        </w:rPr>
      </w:pPr>
      <w:r w:rsidRPr="001A14C4">
        <w:rPr>
          <w:rFonts w:ascii="Times New Roman" w:hAnsi="Times New Roman" w:cs="Times New Roman"/>
        </w:rPr>
        <w:t>________________________________________________________________</w:t>
      </w:r>
    </w:p>
    <w:p w14:paraId="40F6626E" w14:textId="77777777" w:rsidR="006E2342" w:rsidRPr="001A14C4" w:rsidRDefault="006E2342">
      <w:pPr>
        <w:rPr>
          <w:rFonts w:ascii="Times New Roman" w:hAnsi="Times New Roman" w:cs="Times New Roman"/>
          <w:b/>
        </w:rPr>
      </w:pPr>
    </w:p>
    <w:p w14:paraId="2AAD6EAD" w14:textId="2CD810F9" w:rsidR="006E2342" w:rsidRPr="001A14C4" w:rsidRDefault="006E2342">
      <w:pPr>
        <w:rPr>
          <w:rFonts w:ascii="Times New Roman" w:hAnsi="Times New Roman" w:cs="Times New Roman"/>
        </w:rPr>
      </w:pPr>
      <w:r w:rsidRPr="001A14C4">
        <w:rPr>
          <w:rFonts w:ascii="Times New Roman" w:hAnsi="Times New Roman" w:cs="Times New Roman"/>
        </w:rPr>
        <w:t xml:space="preserve">4. Please let us know if you have any other comments. </w:t>
      </w:r>
    </w:p>
    <w:p w14:paraId="064AD339" w14:textId="77777777" w:rsidR="006E2342" w:rsidRPr="001A14C4" w:rsidRDefault="006E2342" w:rsidP="006E2342">
      <w:pPr>
        <w:rPr>
          <w:rFonts w:ascii="Times New Roman" w:hAnsi="Times New Roman" w:cs="Times New Roman"/>
        </w:rPr>
      </w:pPr>
      <w:r w:rsidRPr="001A14C4">
        <w:rPr>
          <w:rFonts w:ascii="Times New Roman" w:hAnsi="Times New Roman" w:cs="Times New Roman"/>
        </w:rPr>
        <w:t>________________________________________________________________</w:t>
      </w:r>
    </w:p>
    <w:p w14:paraId="7F95ED1F" w14:textId="77777777" w:rsidR="006E2342" w:rsidRPr="001A14C4" w:rsidRDefault="006E2342" w:rsidP="006E2342">
      <w:pPr>
        <w:rPr>
          <w:rFonts w:ascii="Times New Roman" w:hAnsi="Times New Roman" w:cs="Times New Roman"/>
          <w:b/>
        </w:rPr>
      </w:pPr>
      <w:r w:rsidRPr="001A14C4">
        <w:rPr>
          <w:rFonts w:ascii="Times New Roman" w:hAnsi="Times New Roman" w:cs="Times New Roman"/>
        </w:rPr>
        <w:t>________________________________________________________________</w:t>
      </w:r>
    </w:p>
    <w:p w14:paraId="4C12BF89" w14:textId="77777777" w:rsidR="006E2342" w:rsidRPr="001A14C4" w:rsidRDefault="006E2342">
      <w:pPr>
        <w:rPr>
          <w:rFonts w:ascii="Times New Roman" w:hAnsi="Times New Roman" w:cs="Times New Roman"/>
        </w:rPr>
      </w:pPr>
    </w:p>
    <w:sectPr w:rsidR="006E2342" w:rsidRPr="001A14C4" w:rsidSect="00142656">
      <w:headerReference w:type="default" r:id="rId7"/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F94D4AD" w16cid:durableId="1ECCECD6"/>
  <w16cid:commentId w16cid:paraId="4938D11E" w16cid:durableId="1ECCECAB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A10B73" w14:textId="77777777" w:rsidR="000B2F21" w:rsidRDefault="000B2F21" w:rsidP="003923B1">
      <w:r>
        <w:separator/>
      </w:r>
    </w:p>
  </w:endnote>
  <w:endnote w:type="continuationSeparator" w:id="0">
    <w:p w14:paraId="34232CB7" w14:textId="77777777" w:rsidR="000B2F21" w:rsidRDefault="000B2F21" w:rsidP="003923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B9CE41" w14:textId="77777777" w:rsidR="00607808" w:rsidRDefault="00607808" w:rsidP="0060780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DE218C" w14:textId="77777777" w:rsidR="00607808" w:rsidRDefault="00607808" w:rsidP="005B28A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74C2C5" w14:textId="2439D57F" w:rsidR="00607808" w:rsidRDefault="00607808" w:rsidP="0060780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D6B92">
      <w:rPr>
        <w:rStyle w:val="PageNumber"/>
        <w:noProof/>
      </w:rPr>
      <w:t>1</w:t>
    </w:r>
    <w:r>
      <w:rPr>
        <w:rStyle w:val="PageNumber"/>
      </w:rPr>
      <w:fldChar w:fldCharType="end"/>
    </w:r>
  </w:p>
  <w:p w14:paraId="35715272" w14:textId="77777777" w:rsidR="00607808" w:rsidRDefault="00607808" w:rsidP="005B28A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E37D86" w14:textId="77777777" w:rsidR="000B2F21" w:rsidRDefault="000B2F21" w:rsidP="003923B1">
      <w:r>
        <w:separator/>
      </w:r>
    </w:p>
  </w:footnote>
  <w:footnote w:type="continuationSeparator" w:id="0">
    <w:p w14:paraId="39540F5A" w14:textId="77777777" w:rsidR="000B2F21" w:rsidRDefault="000B2F21" w:rsidP="003923B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6E79B5" w14:textId="77777777" w:rsidR="00607808" w:rsidRDefault="00607808" w:rsidP="003923B1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3AF"/>
    <w:rsid w:val="0004560E"/>
    <w:rsid w:val="00073586"/>
    <w:rsid w:val="000B2F21"/>
    <w:rsid w:val="00142656"/>
    <w:rsid w:val="001A14C4"/>
    <w:rsid w:val="001B5A31"/>
    <w:rsid w:val="00294A1E"/>
    <w:rsid w:val="00382673"/>
    <w:rsid w:val="003923B1"/>
    <w:rsid w:val="00432512"/>
    <w:rsid w:val="004C03FB"/>
    <w:rsid w:val="005A4AE9"/>
    <w:rsid w:val="005B28AA"/>
    <w:rsid w:val="005B7C83"/>
    <w:rsid w:val="00607808"/>
    <w:rsid w:val="006E2342"/>
    <w:rsid w:val="007C7CE2"/>
    <w:rsid w:val="007D78A4"/>
    <w:rsid w:val="007F2CB3"/>
    <w:rsid w:val="00802E64"/>
    <w:rsid w:val="009553AF"/>
    <w:rsid w:val="00AD6B92"/>
    <w:rsid w:val="00B74E70"/>
    <w:rsid w:val="00CF3D18"/>
    <w:rsid w:val="00DE754B"/>
    <w:rsid w:val="00F451A4"/>
    <w:rsid w:val="00FD0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5403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3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553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53A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53AF"/>
  </w:style>
  <w:style w:type="paragraph" w:styleId="BalloonText">
    <w:name w:val="Balloon Text"/>
    <w:basedOn w:val="Normal"/>
    <w:link w:val="BalloonTextChar"/>
    <w:uiPriority w:val="99"/>
    <w:semiHidden/>
    <w:unhideWhenUsed/>
    <w:rsid w:val="009553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3AF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A3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A3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923B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23B1"/>
  </w:style>
  <w:style w:type="paragraph" w:styleId="Footer">
    <w:name w:val="footer"/>
    <w:basedOn w:val="Normal"/>
    <w:link w:val="FooterChar"/>
    <w:uiPriority w:val="99"/>
    <w:unhideWhenUsed/>
    <w:rsid w:val="003923B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23B1"/>
  </w:style>
  <w:style w:type="character" w:styleId="PageNumber">
    <w:name w:val="page number"/>
    <w:basedOn w:val="DefaultParagraphFont"/>
    <w:uiPriority w:val="99"/>
    <w:semiHidden/>
    <w:unhideWhenUsed/>
    <w:rsid w:val="005B28A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3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553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53A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53AF"/>
  </w:style>
  <w:style w:type="paragraph" w:styleId="BalloonText">
    <w:name w:val="Balloon Text"/>
    <w:basedOn w:val="Normal"/>
    <w:link w:val="BalloonTextChar"/>
    <w:uiPriority w:val="99"/>
    <w:semiHidden/>
    <w:unhideWhenUsed/>
    <w:rsid w:val="009553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3AF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A3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A3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923B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23B1"/>
  </w:style>
  <w:style w:type="paragraph" w:styleId="Footer">
    <w:name w:val="footer"/>
    <w:basedOn w:val="Normal"/>
    <w:link w:val="FooterChar"/>
    <w:uiPriority w:val="99"/>
    <w:unhideWhenUsed/>
    <w:rsid w:val="003923B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23B1"/>
  </w:style>
  <w:style w:type="character" w:styleId="PageNumber">
    <w:name w:val="page number"/>
    <w:basedOn w:val="DefaultParagraphFont"/>
    <w:uiPriority w:val="99"/>
    <w:semiHidden/>
    <w:unhideWhenUsed/>
    <w:rsid w:val="005B28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45</Words>
  <Characters>1313</Characters>
  <Application>Microsoft Macintosh Word</Application>
  <DocSecurity>0</DocSecurity>
  <Lines>54</Lines>
  <Paragraphs>19</Paragraphs>
  <ScaleCrop>false</ScaleCrop>
  <Company/>
  <LinksUpToDate>false</LinksUpToDate>
  <CharactersWithSpaces>1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au</dc:creator>
  <cp:keywords/>
  <dc:description/>
  <cp:lastModifiedBy>Stephanie Lau</cp:lastModifiedBy>
  <cp:revision>13</cp:revision>
  <dcterms:created xsi:type="dcterms:W3CDTF">2018-06-14T05:31:00Z</dcterms:created>
  <dcterms:modified xsi:type="dcterms:W3CDTF">2018-08-27T09:22:00Z</dcterms:modified>
</cp:coreProperties>
</file>